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5179"/>
        <w:gridCol w:w="2037"/>
        <w:gridCol w:w="1237"/>
      </w:tblGrid>
      <w:tr w:rsidR="00791910" w:rsidRPr="00791910" w14:paraId="55AC940C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3E405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F7B10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ource Journal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1208D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umber of Public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AB848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mpact Factor</w:t>
            </w:r>
          </w:p>
        </w:tc>
      </w:tr>
      <w:tr w:rsidR="00791910" w:rsidRPr="00791910" w14:paraId="27A5E90C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86DC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8F1FE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stic and Reconstructive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870AC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73055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</w:tr>
      <w:tr w:rsidR="00791910" w:rsidRPr="00791910" w14:paraId="49DFCE66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A45B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1DEA5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ournal of Plastic Reconstructive and Aesthetic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70CE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6ACCA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7</w:t>
            </w:r>
          </w:p>
        </w:tc>
      </w:tr>
      <w:tr w:rsidR="00791910" w:rsidRPr="00791910" w14:paraId="19EF05E0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DF30D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204F4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st Cancer Research and 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4C63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4904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8</w:t>
            </w:r>
          </w:p>
        </w:tc>
      </w:tr>
      <w:tr w:rsidR="00791910" w:rsidRPr="00791910" w14:paraId="729AD713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12A6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3BA6E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nals of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3FD15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0E76A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1</w:t>
            </w:r>
          </w:p>
        </w:tc>
      </w:tr>
      <w:tr w:rsidR="00791910" w:rsidRPr="00791910" w14:paraId="0AAD0A02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9E0A0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B232D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nals of Surgical On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1795F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A0D4D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7</w:t>
            </w:r>
          </w:p>
        </w:tc>
      </w:tr>
      <w:tr w:rsidR="00791910" w:rsidRPr="00791910" w14:paraId="49E7A7EC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5A9B2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BE9A0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ancer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EA8C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D5AF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2</w:t>
            </w:r>
          </w:p>
        </w:tc>
      </w:tr>
      <w:tr w:rsidR="00791910" w:rsidRPr="00791910" w14:paraId="5FD5F6C9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1DBAE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58A70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Brea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CB79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AF71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9</w:t>
            </w:r>
          </w:p>
        </w:tc>
      </w:tr>
      <w:tr w:rsidR="00791910" w:rsidRPr="00791910" w14:paraId="6A4A19C8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9572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18714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uropean Journal of Surgical On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7D32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D0EB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8</w:t>
            </w:r>
          </w:p>
        </w:tc>
      </w:tr>
      <w:tr w:rsidR="00791910" w:rsidRPr="00791910" w14:paraId="55A4675E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BFA6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12438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ournal of the American College of Surge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74F0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FEC2E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</w:tr>
      <w:tr w:rsidR="00791910" w:rsidRPr="00791910" w14:paraId="23340D7E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E660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BFA92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sycho-On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89472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3B85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</w:tr>
      <w:tr w:rsidR="00791910" w:rsidRPr="00791910" w14:paraId="78CF43F7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6687A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2D1A8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nals of Plastic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202D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469E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</w:tr>
      <w:tr w:rsidR="00791910" w:rsidRPr="00791910" w14:paraId="5C7B28C0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F496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FB2D5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MA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C7AF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6D4B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9</w:t>
            </w:r>
          </w:p>
        </w:tc>
      </w:tr>
      <w:tr w:rsidR="00791910" w:rsidRPr="00791910" w14:paraId="17214EBA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73765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5223E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stic and Reconstructive Surgery Global Op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F6470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CF43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</w:tr>
      <w:tr w:rsidR="00791910" w:rsidRPr="00791910" w14:paraId="30EDD067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5F542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ECDF3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Breast Jour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FCF8D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A19D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9</w:t>
            </w:r>
          </w:p>
        </w:tc>
      </w:tr>
      <w:tr w:rsidR="00791910" w:rsidRPr="00791910" w14:paraId="538BDE1B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0D8F5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00B2A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Z Journal of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9342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1C915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</w:tr>
      <w:tr w:rsidR="00791910" w:rsidRPr="00791910" w14:paraId="3E4E6800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4837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4DF12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nals of On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EAA2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17FBD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.5</w:t>
            </w:r>
          </w:p>
        </w:tc>
      </w:tr>
      <w:tr w:rsidR="00791910" w:rsidRPr="00791910" w14:paraId="11DD04EA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8A8E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3BA9F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east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B3B67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2CFDC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791910" w:rsidRPr="00791910" w14:paraId="06CF176C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23E40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14C3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itish Journal of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84BD0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155A2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6</w:t>
            </w:r>
          </w:p>
        </w:tc>
      </w:tr>
      <w:tr w:rsidR="00791910" w:rsidRPr="00791910" w14:paraId="5205241B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24F8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26203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chrane Database of Systematic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6D0C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3306A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</w:tr>
      <w:tr w:rsidR="00791910" w:rsidRPr="00791910" w14:paraId="3A449FB1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F23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793C7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ulture Medicine and Psychia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D2B0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C7C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</w:tr>
      <w:tr w:rsidR="00791910" w:rsidRPr="00791910" w14:paraId="05A2B7AB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F1BF2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FFA2A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uropean Journal of Can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D02A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AF7D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</w:tr>
      <w:tr w:rsidR="00791910" w:rsidRPr="00791910" w14:paraId="109F2F9E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CD650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6A7EF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pert Review of Pharmacoeconomics &amp; Outcomes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552BE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4117A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</w:tr>
      <w:tr w:rsidR="00791910" w:rsidRPr="00791910" w14:paraId="65AC695A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2800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5D51A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national Journal of Radiation Oncology - Biology - Phys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CEA0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B3FD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791910" w:rsidRPr="00791910" w14:paraId="10A78A59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28A8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8EE93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ournal of Clinical On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56A9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655D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.3</w:t>
            </w:r>
          </w:p>
        </w:tc>
      </w:tr>
      <w:tr w:rsidR="00791910" w:rsidRPr="00791910" w14:paraId="6418BDBA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3342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38785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ournal of Consulting and Clinical Psych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2AF4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A9527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9</w:t>
            </w:r>
          </w:p>
        </w:tc>
      </w:tr>
      <w:tr w:rsidR="00791910" w:rsidRPr="00791910" w14:paraId="5F368C6D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36A2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B3A7E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ournal of Surgical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FF10F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F748A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2</w:t>
            </w:r>
          </w:p>
        </w:tc>
      </w:tr>
      <w:tr w:rsidR="00791910" w:rsidRPr="00791910" w14:paraId="3555FEEA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6179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34469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ournal of the National Cancer Institu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43A1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5B5A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3</w:t>
            </w:r>
          </w:p>
        </w:tc>
      </w:tr>
      <w:tr w:rsidR="00791910" w:rsidRPr="00791910" w14:paraId="72B3CF61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12289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6BF34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ventive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21B23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7E11B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1</w:t>
            </w:r>
          </w:p>
        </w:tc>
      </w:tr>
      <w:tr w:rsidR="00791910" w:rsidRPr="00791910" w14:paraId="73FC31EC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79EC4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2C003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sychosoma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D01D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C6B46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4</w:t>
            </w:r>
          </w:p>
        </w:tc>
      </w:tr>
      <w:tr w:rsidR="00791910" w:rsidRPr="00791910" w14:paraId="766FB64F" w14:textId="77777777" w:rsidTr="0079191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40E3E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31C63" w14:textId="77777777" w:rsidR="00791910" w:rsidRPr="00791910" w:rsidRDefault="00791910" w:rsidP="0079191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Quality of Life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50730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194A1" w14:textId="77777777" w:rsidR="00791910" w:rsidRPr="00791910" w:rsidRDefault="00791910" w:rsidP="00791910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9191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</w:tr>
    </w:tbl>
    <w:p w14:paraId="7A42E5F1" w14:textId="77777777" w:rsidR="009C0C6B" w:rsidRDefault="009C0C6B"/>
    <w:sectPr w:rsidR="009C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10"/>
    <w:rsid w:val="00001ADE"/>
    <w:rsid w:val="00014FEF"/>
    <w:rsid w:val="000203A8"/>
    <w:rsid w:val="0002719F"/>
    <w:rsid w:val="00040C39"/>
    <w:rsid w:val="00055EF8"/>
    <w:rsid w:val="00092288"/>
    <w:rsid w:val="00092B8A"/>
    <w:rsid w:val="000A62DE"/>
    <w:rsid w:val="0017017F"/>
    <w:rsid w:val="00173167"/>
    <w:rsid w:val="0018232F"/>
    <w:rsid w:val="001F326D"/>
    <w:rsid w:val="00241C19"/>
    <w:rsid w:val="00252F01"/>
    <w:rsid w:val="00270D18"/>
    <w:rsid w:val="00283EFD"/>
    <w:rsid w:val="00284B09"/>
    <w:rsid w:val="002B5C63"/>
    <w:rsid w:val="002E67EF"/>
    <w:rsid w:val="00326C68"/>
    <w:rsid w:val="00350405"/>
    <w:rsid w:val="0035252D"/>
    <w:rsid w:val="003862BC"/>
    <w:rsid w:val="003D370C"/>
    <w:rsid w:val="003F711A"/>
    <w:rsid w:val="004026B0"/>
    <w:rsid w:val="00422EA9"/>
    <w:rsid w:val="00483E39"/>
    <w:rsid w:val="00491216"/>
    <w:rsid w:val="00497F83"/>
    <w:rsid w:val="004C081F"/>
    <w:rsid w:val="00501C56"/>
    <w:rsid w:val="00513BE5"/>
    <w:rsid w:val="00520EED"/>
    <w:rsid w:val="00541319"/>
    <w:rsid w:val="00563474"/>
    <w:rsid w:val="0057254B"/>
    <w:rsid w:val="005939C9"/>
    <w:rsid w:val="005D19E3"/>
    <w:rsid w:val="005D3B26"/>
    <w:rsid w:val="00612E7F"/>
    <w:rsid w:val="00615305"/>
    <w:rsid w:val="0063794A"/>
    <w:rsid w:val="00641D3F"/>
    <w:rsid w:val="00650BF3"/>
    <w:rsid w:val="0065373D"/>
    <w:rsid w:val="00676DBD"/>
    <w:rsid w:val="0068158A"/>
    <w:rsid w:val="006A3B9E"/>
    <w:rsid w:val="006D7787"/>
    <w:rsid w:val="006E0E4B"/>
    <w:rsid w:val="006E53A1"/>
    <w:rsid w:val="006F25B1"/>
    <w:rsid w:val="00791910"/>
    <w:rsid w:val="007B5AA5"/>
    <w:rsid w:val="007C0331"/>
    <w:rsid w:val="007D603D"/>
    <w:rsid w:val="007D710C"/>
    <w:rsid w:val="007F090E"/>
    <w:rsid w:val="00800A7E"/>
    <w:rsid w:val="00806EF6"/>
    <w:rsid w:val="008133A0"/>
    <w:rsid w:val="0085686C"/>
    <w:rsid w:val="0086522B"/>
    <w:rsid w:val="00875A74"/>
    <w:rsid w:val="00876CCD"/>
    <w:rsid w:val="00897963"/>
    <w:rsid w:val="008C3D31"/>
    <w:rsid w:val="008D29B0"/>
    <w:rsid w:val="008D4FB0"/>
    <w:rsid w:val="008E6B53"/>
    <w:rsid w:val="009413C9"/>
    <w:rsid w:val="009447F5"/>
    <w:rsid w:val="009563DB"/>
    <w:rsid w:val="00972BDD"/>
    <w:rsid w:val="00981031"/>
    <w:rsid w:val="009C0C6B"/>
    <w:rsid w:val="009E4D2A"/>
    <w:rsid w:val="009F7A4A"/>
    <w:rsid w:val="00A05ABD"/>
    <w:rsid w:val="00A065AA"/>
    <w:rsid w:val="00A31D86"/>
    <w:rsid w:val="00A4486F"/>
    <w:rsid w:val="00A63F9F"/>
    <w:rsid w:val="00A9397B"/>
    <w:rsid w:val="00AC6E84"/>
    <w:rsid w:val="00B01E37"/>
    <w:rsid w:val="00B122D6"/>
    <w:rsid w:val="00B2566C"/>
    <w:rsid w:val="00B32C2F"/>
    <w:rsid w:val="00B6648D"/>
    <w:rsid w:val="00B66825"/>
    <w:rsid w:val="00B6711F"/>
    <w:rsid w:val="00B75B89"/>
    <w:rsid w:val="00B81BF8"/>
    <w:rsid w:val="00BA0AFB"/>
    <w:rsid w:val="00BA68A6"/>
    <w:rsid w:val="00BB1CEF"/>
    <w:rsid w:val="00BE0288"/>
    <w:rsid w:val="00BE33E9"/>
    <w:rsid w:val="00BE75C9"/>
    <w:rsid w:val="00BF4D10"/>
    <w:rsid w:val="00C003EC"/>
    <w:rsid w:val="00C139A1"/>
    <w:rsid w:val="00C320DF"/>
    <w:rsid w:val="00CA5418"/>
    <w:rsid w:val="00D2604E"/>
    <w:rsid w:val="00D34F43"/>
    <w:rsid w:val="00D35B49"/>
    <w:rsid w:val="00DC5F20"/>
    <w:rsid w:val="00E10951"/>
    <w:rsid w:val="00E16F93"/>
    <w:rsid w:val="00E608F0"/>
    <w:rsid w:val="00E8381E"/>
    <w:rsid w:val="00ED123D"/>
    <w:rsid w:val="00F07370"/>
    <w:rsid w:val="00F42C94"/>
    <w:rsid w:val="00F748AB"/>
    <w:rsid w:val="00F75789"/>
    <w:rsid w:val="00FA0B26"/>
    <w:rsid w:val="00FB687C"/>
    <w:rsid w:val="00FC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C5B51"/>
  <w15:chartTrackingRefBased/>
  <w15:docId w15:val="{F57C15B6-E9F3-1D4F-A848-D5712DC8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9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9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9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9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19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1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9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1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19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1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1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1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19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1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n Daneshi</dc:creator>
  <cp:keywords/>
  <dc:description/>
  <cp:lastModifiedBy>Kian Daneshi</cp:lastModifiedBy>
  <cp:revision>1</cp:revision>
  <dcterms:created xsi:type="dcterms:W3CDTF">2024-05-08T17:46:00Z</dcterms:created>
  <dcterms:modified xsi:type="dcterms:W3CDTF">2024-05-08T17:47:00Z</dcterms:modified>
</cp:coreProperties>
</file>